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11129F" w14:textId="77777777" w:rsidR="003C6AD0" w:rsidRPr="00616017" w:rsidRDefault="003C6AD0" w:rsidP="003C6AD0">
      <w:pPr>
        <w:spacing w:line="276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616017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Material</w:t>
      </w:r>
    </w:p>
    <w:p w14:paraId="6A042E75" w14:textId="77777777" w:rsidR="003C6AD0" w:rsidRDefault="003C6AD0" w:rsidP="003C6AD0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16017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 1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Numbers of bleeds that occurred in locations other than joints or musc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3C6AD0" w14:paraId="2D4268DF" w14:textId="77777777" w:rsidTr="0039530D">
        <w:trPr>
          <w:trHeight w:val="561"/>
        </w:trPr>
        <w:tc>
          <w:tcPr>
            <w:tcW w:w="2254" w:type="dxa"/>
            <w:shd w:val="clear" w:color="auto" w:fill="E7E6E6" w:themeFill="background2"/>
          </w:tcPr>
          <w:p w14:paraId="3D773065" w14:textId="77777777" w:rsidR="003C6AD0" w:rsidRPr="002F2460" w:rsidRDefault="003C6AD0" w:rsidP="0039530D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141438185"/>
          </w:p>
        </w:tc>
        <w:tc>
          <w:tcPr>
            <w:tcW w:w="6762" w:type="dxa"/>
            <w:gridSpan w:val="3"/>
            <w:shd w:val="clear" w:color="auto" w:fill="E7E6E6" w:themeFill="background2"/>
            <w:vAlign w:val="center"/>
          </w:tcPr>
          <w:p w14:paraId="20887021" w14:textId="77777777" w:rsidR="003C6AD0" w:rsidRPr="002F2460" w:rsidRDefault="003C6AD0" w:rsidP="0039530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24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mber of bleeds</w:t>
            </w:r>
          </w:p>
        </w:tc>
      </w:tr>
      <w:tr w:rsidR="003C6AD0" w14:paraId="7A7B6ECD" w14:textId="77777777" w:rsidTr="0039530D">
        <w:tc>
          <w:tcPr>
            <w:tcW w:w="2254" w:type="dxa"/>
            <w:shd w:val="clear" w:color="auto" w:fill="E7E6E6" w:themeFill="background2"/>
            <w:vAlign w:val="center"/>
          </w:tcPr>
          <w:p w14:paraId="67BE0668" w14:textId="77777777" w:rsidR="003C6AD0" w:rsidRPr="002F2460" w:rsidRDefault="003C6AD0" w:rsidP="0039530D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24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leed location</w:t>
            </w:r>
          </w:p>
        </w:tc>
        <w:tc>
          <w:tcPr>
            <w:tcW w:w="2254" w:type="dxa"/>
            <w:shd w:val="clear" w:color="auto" w:fill="E7E6E6" w:themeFill="background2"/>
            <w:vAlign w:val="center"/>
          </w:tcPr>
          <w:p w14:paraId="0008A3FE" w14:textId="77777777" w:rsidR="003C6AD0" w:rsidRPr="002F2460" w:rsidRDefault="003C6AD0" w:rsidP="0039530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24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verall</w:t>
            </w:r>
          </w:p>
          <w:p w14:paraId="66880370" w14:textId="77777777" w:rsidR="003C6AD0" w:rsidRPr="002F2460" w:rsidRDefault="003C6AD0" w:rsidP="0039530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24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2F246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Pr="002F24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= 106)</w:t>
            </w:r>
          </w:p>
        </w:tc>
        <w:tc>
          <w:tcPr>
            <w:tcW w:w="2254" w:type="dxa"/>
            <w:shd w:val="clear" w:color="auto" w:fill="E7E6E6" w:themeFill="background2"/>
            <w:vAlign w:val="center"/>
          </w:tcPr>
          <w:p w14:paraId="0AF8DA6D" w14:textId="77777777" w:rsidR="003C6AD0" w:rsidRPr="002F2460" w:rsidRDefault="003C6AD0" w:rsidP="0039530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24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rate HA</w:t>
            </w:r>
          </w:p>
          <w:p w14:paraId="07E03695" w14:textId="77777777" w:rsidR="003C6AD0" w:rsidRPr="002F2460" w:rsidRDefault="003C6AD0" w:rsidP="0039530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24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2F246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n </w:t>
            </w:r>
            <w:r w:rsidRPr="002F24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= 15)</w:t>
            </w:r>
          </w:p>
        </w:tc>
        <w:tc>
          <w:tcPr>
            <w:tcW w:w="2254" w:type="dxa"/>
            <w:shd w:val="clear" w:color="auto" w:fill="E7E6E6" w:themeFill="background2"/>
            <w:vAlign w:val="center"/>
          </w:tcPr>
          <w:p w14:paraId="3F9AA156" w14:textId="77777777" w:rsidR="003C6AD0" w:rsidRPr="002F2460" w:rsidRDefault="003C6AD0" w:rsidP="0039530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24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vere HA</w:t>
            </w:r>
          </w:p>
          <w:p w14:paraId="2A2C245B" w14:textId="77777777" w:rsidR="003C6AD0" w:rsidRPr="002F2460" w:rsidRDefault="003C6AD0" w:rsidP="0039530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24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2F246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Pr="002F24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= 91)</w:t>
            </w:r>
          </w:p>
        </w:tc>
      </w:tr>
      <w:tr w:rsidR="003C6AD0" w14:paraId="264FD199" w14:textId="77777777" w:rsidTr="0039530D">
        <w:tc>
          <w:tcPr>
            <w:tcW w:w="2254" w:type="dxa"/>
            <w:shd w:val="clear" w:color="auto" w:fill="auto"/>
            <w:vAlign w:val="center"/>
          </w:tcPr>
          <w:p w14:paraId="6C56B411" w14:textId="77777777" w:rsidR="003C6AD0" w:rsidRDefault="003C6AD0" w:rsidP="0039530D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er extremity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5546EB48" w14:textId="77777777" w:rsidR="003C6AD0" w:rsidRDefault="003C6AD0" w:rsidP="0039530D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1CBD13C8" w14:textId="77777777" w:rsidR="003C6AD0" w:rsidRDefault="003C6AD0" w:rsidP="0039530D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1CACA558" w14:textId="77777777" w:rsidR="003C6AD0" w:rsidRDefault="003C6AD0" w:rsidP="0039530D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3C6AD0" w14:paraId="0D956C1A" w14:textId="77777777" w:rsidTr="0039530D">
        <w:tc>
          <w:tcPr>
            <w:tcW w:w="2254" w:type="dxa"/>
            <w:shd w:val="clear" w:color="auto" w:fill="auto"/>
            <w:vAlign w:val="center"/>
          </w:tcPr>
          <w:p w14:paraId="5F28B000" w14:textId="77777777" w:rsidR="003C6AD0" w:rsidRDefault="003C6AD0" w:rsidP="0039530D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uth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36F4CC8A" w14:textId="77777777" w:rsidR="003C6AD0" w:rsidRDefault="003C6AD0" w:rsidP="0039530D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68578A1F" w14:textId="77777777" w:rsidR="003C6AD0" w:rsidRDefault="003C6AD0" w:rsidP="0039530D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015AA5C0" w14:textId="77777777" w:rsidR="003C6AD0" w:rsidRDefault="003C6AD0" w:rsidP="0039530D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3C6AD0" w14:paraId="2D394F9E" w14:textId="77777777" w:rsidTr="0039530D">
        <w:tc>
          <w:tcPr>
            <w:tcW w:w="2254" w:type="dxa"/>
            <w:shd w:val="clear" w:color="auto" w:fill="auto"/>
            <w:vAlign w:val="center"/>
          </w:tcPr>
          <w:p w14:paraId="3860E183" w14:textId="77777777" w:rsidR="003C6AD0" w:rsidRDefault="003C6AD0" w:rsidP="0039530D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ad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77B8292E" w14:textId="77777777" w:rsidR="003C6AD0" w:rsidRDefault="003C6AD0" w:rsidP="0039530D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6F10AFE9" w14:textId="77777777" w:rsidR="003C6AD0" w:rsidRDefault="003C6AD0" w:rsidP="0039530D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6E39748E" w14:textId="77777777" w:rsidR="003C6AD0" w:rsidRDefault="003C6AD0" w:rsidP="0039530D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C6AD0" w14:paraId="2467A990" w14:textId="77777777" w:rsidTr="0039530D">
        <w:tc>
          <w:tcPr>
            <w:tcW w:w="2254" w:type="dxa"/>
            <w:shd w:val="clear" w:color="auto" w:fill="auto"/>
            <w:vAlign w:val="center"/>
          </w:tcPr>
          <w:p w14:paraId="0AB026C2" w14:textId="77777777" w:rsidR="003C6AD0" w:rsidRDefault="003C6AD0" w:rsidP="0039530D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ce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22CBA975" w14:textId="77777777" w:rsidR="003C6AD0" w:rsidRDefault="003C6AD0" w:rsidP="0039530D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7A30C431" w14:textId="77777777" w:rsidR="003C6AD0" w:rsidRDefault="003C6AD0" w:rsidP="0039530D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3BE39213" w14:textId="77777777" w:rsidR="003C6AD0" w:rsidRDefault="003C6AD0" w:rsidP="0039530D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C6AD0" w14:paraId="60E250DA" w14:textId="77777777" w:rsidTr="0039530D">
        <w:tc>
          <w:tcPr>
            <w:tcW w:w="2254" w:type="dxa"/>
            <w:shd w:val="clear" w:color="auto" w:fill="auto"/>
            <w:vAlign w:val="center"/>
          </w:tcPr>
          <w:p w14:paraId="37E0B7CE" w14:textId="77777777" w:rsidR="003C6AD0" w:rsidRDefault="003C6AD0" w:rsidP="0039530D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nd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42F8200B" w14:textId="77777777" w:rsidR="003C6AD0" w:rsidRDefault="003C6AD0" w:rsidP="0039530D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43F22767" w14:textId="77777777" w:rsidR="003C6AD0" w:rsidRDefault="003C6AD0" w:rsidP="0039530D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3BDE795A" w14:textId="77777777" w:rsidR="003C6AD0" w:rsidRDefault="003C6AD0" w:rsidP="0039530D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C6AD0" w14:paraId="72CF0D31" w14:textId="77777777" w:rsidTr="0039530D">
        <w:tc>
          <w:tcPr>
            <w:tcW w:w="2254" w:type="dxa"/>
            <w:shd w:val="clear" w:color="auto" w:fill="auto"/>
            <w:vAlign w:val="center"/>
          </w:tcPr>
          <w:p w14:paraId="6544AF42" w14:textId="77777777" w:rsidR="003C6AD0" w:rsidRDefault="003C6AD0" w:rsidP="0039530D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ck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17045EAE" w14:textId="77777777" w:rsidR="003C6AD0" w:rsidRDefault="003C6AD0" w:rsidP="0039530D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1DB0FBAD" w14:textId="77777777" w:rsidR="003C6AD0" w:rsidRDefault="003C6AD0" w:rsidP="0039530D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29B3D3BF" w14:textId="77777777" w:rsidR="003C6AD0" w:rsidRDefault="003C6AD0" w:rsidP="0039530D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C6AD0" w14:paraId="0EBD0078" w14:textId="77777777" w:rsidTr="0039530D">
        <w:tc>
          <w:tcPr>
            <w:tcW w:w="2254" w:type="dxa"/>
            <w:shd w:val="clear" w:color="auto" w:fill="auto"/>
            <w:vAlign w:val="center"/>
          </w:tcPr>
          <w:p w14:paraId="0C3A0398" w14:textId="77777777" w:rsidR="003C6AD0" w:rsidRDefault="003C6AD0" w:rsidP="0039530D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ool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28A89C30" w14:textId="77777777" w:rsidR="003C6AD0" w:rsidRDefault="003C6AD0" w:rsidP="0039530D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677C993A" w14:textId="77777777" w:rsidR="003C6AD0" w:rsidRDefault="003C6AD0" w:rsidP="0039530D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320F4453" w14:textId="77777777" w:rsidR="003C6AD0" w:rsidRDefault="003C6AD0" w:rsidP="0039530D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C6AD0" w14:paraId="42AC4111" w14:textId="77777777" w:rsidTr="0039530D">
        <w:tc>
          <w:tcPr>
            <w:tcW w:w="2254" w:type="dxa"/>
            <w:shd w:val="clear" w:color="auto" w:fill="auto"/>
            <w:vAlign w:val="center"/>
          </w:tcPr>
          <w:p w14:paraId="03C7A6AE" w14:textId="77777777" w:rsidR="003C6AD0" w:rsidRDefault="003C6AD0" w:rsidP="0039530D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p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1D5225B3" w14:textId="77777777" w:rsidR="003C6AD0" w:rsidRDefault="003C6AD0" w:rsidP="0039530D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737CF840" w14:textId="77777777" w:rsidR="003C6AD0" w:rsidRDefault="003C6AD0" w:rsidP="0039530D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1C4CA03F" w14:textId="77777777" w:rsidR="003C6AD0" w:rsidRDefault="003C6AD0" w:rsidP="0039530D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C6AD0" w14:paraId="3BAE0B38" w14:textId="77777777" w:rsidTr="0039530D">
        <w:tc>
          <w:tcPr>
            <w:tcW w:w="2254" w:type="dxa"/>
            <w:shd w:val="clear" w:color="auto" w:fill="auto"/>
            <w:vAlign w:val="center"/>
          </w:tcPr>
          <w:p w14:paraId="6548FB25" w14:textId="77777777" w:rsidR="003C6AD0" w:rsidRDefault="003C6AD0" w:rsidP="0039530D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sal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3BD7AFB4" w14:textId="77777777" w:rsidR="003C6AD0" w:rsidRDefault="003C6AD0" w:rsidP="0039530D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5C7C707E" w14:textId="77777777" w:rsidR="003C6AD0" w:rsidRDefault="003C6AD0" w:rsidP="0039530D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2CF48564" w14:textId="77777777" w:rsidR="003C6AD0" w:rsidRDefault="003C6AD0" w:rsidP="0039530D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C6AD0" w14:paraId="0F944FB7" w14:textId="77777777" w:rsidTr="0039530D">
        <w:tc>
          <w:tcPr>
            <w:tcW w:w="2254" w:type="dxa"/>
            <w:shd w:val="clear" w:color="auto" w:fill="auto"/>
            <w:vAlign w:val="center"/>
          </w:tcPr>
          <w:p w14:paraId="1EF13E89" w14:textId="77777777" w:rsidR="003C6AD0" w:rsidRDefault="003C6AD0" w:rsidP="0039530D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ck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27F8C36C" w14:textId="77777777" w:rsidR="003C6AD0" w:rsidRDefault="003C6AD0" w:rsidP="0039530D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0D6DBBD0" w14:textId="77777777" w:rsidR="003C6AD0" w:rsidRDefault="003C6AD0" w:rsidP="0039530D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45CAC92B" w14:textId="77777777" w:rsidR="003C6AD0" w:rsidRDefault="003C6AD0" w:rsidP="0039530D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C6AD0" w14:paraId="06F67D30" w14:textId="77777777" w:rsidTr="0039530D">
        <w:tc>
          <w:tcPr>
            <w:tcW w:w="2254" w:type="dxa"/>
            <w:shd w:val="clear" w:color="auto" w:fill="auto"/>
            <w:vAlign w:val="center"/>
          </w:tcPr>
          <w:p w14:paraId="47C2D1D5" w14:textId="77777777" w:rsidR="003C6AD0" w:rsidRDefault="003C6AD0" w:rsidP="0039530D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m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17F8B49E" w14:textId="77777777" w:rsidR="003C6AD0" w:rsidRDefault="003C6AD0" w:rsidP="0039530D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3B35DBE1" w14:textId="77777777" w:rsidR="003C6AD0" w:rsidRDefault="003C6AD0" w:rsidP="0039530D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1C410F59" w14:textId="77777777" w:rsidR="003C6AD0" w:rsidRDefault="003C6AD0" w:rsidP="0039530D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C6AD0" w14:paraId="20E6D32D" w14:textId="77777777" w:rsidTr="0039530D">
        <w:tc>
          <w:tcPr>
            <w:tcW w:w="2254" w:type="dxa"/>
            <w:shd w:val="clear" w:color="auto" w:fill="auto"/>
            <w:vAlign w:val="center"/>
          </w:tcPr>
          <w:p w14:paraId="392D423A" w14:textId="77777777" w:rsidR="003C6AD0" w:rsidRDefault="003C6AD0" w:rsidP="0039530D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18526FDB" w14:textId="77777777" w:rsidR="003C6AD0" w:rsidRDefault="003C6AD0" w:rsidP="0039530D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2D99F4A9" w14:textId="77777777" w:rsidR="003C6AD0" w:rsidRDefault="003C6AD0" w:rsidP="0039530D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064BB18B" w14:textId="77777777" w:rsidR="003C6AD0" w:rsidRDefault="003C6AD0" w:rsidP="0039530D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bookmarkEnd w:id="0"/>
    </w:tbl>
    <w:p w14:paraId="5240293B" w14:textId="77777777" w:rsidR="003C6AD0" w:rsidRPr="00E72695" w:rsidRDefault="003C6AD0" w:rsidP="003C6AD0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E93F39D" w14:textId="77777777" w:rsidR="00AF0FA8" w:rsidRDefault="00AF0FA8"/>
    <w:sectPr w:rsidR="00AF0F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AD0"/>
    <w:rsid w:val="003C6AD0"/>
    <w:rsid w:val="00AC2799"/>
    <w:rsid w:val="00AF0FA8"/>
    <w:rsid w:val="00F16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28C6F"/>
  <w15:chartTrackingRefBased/>
  <w15:docId w15:val="{97F26A78-E150-418F-AB74-95104368E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6AD0"/>
    <w:rPr>
      <w:rFonts w:eastAsiaTheme="minorEastAsia"/>
      <w:kern w:val="0"/>
      <w:lang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6AD0"/>
    <w:pPr>
      <w:spacing w:after="0" w:line="240" w:lineRule="auto"/>
    </w:pPr>
    <w:rPr>
      <w:rFonts w:eastAsiaTheme="minorEastAsia"/>
      <w:kern w:val="0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Miller</dc:creator>
  <cp:keywords/>
  <dc:description/>
  <cp:lastModifiedBy>Helen Miller</cp:lastModifiedBy>
  <cp:revision>1</cp:revision>
  <dcterms:created xsi:type="dcterms:W3CDTF">2023-09-13T10:40:00Z</dcterms:created>
  <dcterms:modified xsi:type="dcterms:W3CDTF">2023-09-13T10:40:00Z</dcterms:modified>
</cp:coreProperties>
</file>